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5" w:type="dxa"/>
        <w:tblLook w:val="04A0" w:firstRow="1" w:lastRow="0" w:firstColumn="1" w:lastColumn="0" w:noHBand="0" w:noVBand="1"/>
      </w:tblPr>
      <w:tblGrid>
        <w:gridCol w:w="1975"/>
        <w:gridCol w:w="1853"/>
        <w:gridCol w:w="2057"/>
        <w:gridCol w:w="1755"/>
        <w:gridCol w:w="1755"/>
      </w:tblGrid>
      <w:tr w:rsidR="000930F4" w:rsidRPr="00C845F7" w14:paraId="75A0CE5C" w14:textId="77777777" w:rsidTr="000930F4">
        <w:tc>
          <w:tcPr>
            <w:tcW w:w="1975" w:type="dxa"/>
          </w:tcPr>
          <w:p w14:paraId="0B26FEB7" w14:textId="77777777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3" w:type="dxa"/>
          </w:tcPr>
          <w:p w14:paraId="415E6EC1" w14:textId="77777777" w:rsidR="000930F4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 xml:space="preserve">LOC (mean) </w:t>
            </w:r>
          </w:p>
          <w:p w14:paraId="72067C82" w14:textId="429AA2A5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(n = 34)</w:t>
            </w:r>
          </w:p>
        </w:tc>
        <w:tc>
          <w:tcPr>
            <w:tcW w:w="2057" w:type="dxa"/>
          </w:tcPr>
          <w:p w14:paraId="7DE372BF" w14:textId="3F9D2C8A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No LOC (mean) (n=43)</w:t>
            </w:r>
          </w:p>
        </w:tc>
        <w:tc>
          <w:tcPr>
            <w:tcW w:w="1755" w:type="dxa"/>
          </w:tcPr>
          <w:p w14:paraId="527EEC78" w14:textId="1F8B949A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 xml:space="preserve">Wilcoxon Rank Sum Test </w:t>
            </w:r>
          </w:p>
        </w:tc>
        <w:tc>
          <w:tcPr>
            <w:tcW w:w="1755" w:type="dxa"/>
          </w:tcPr>
          <w:p w14:paraId="19B5FC68" w14:textId="670F56B9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P-</w:t>
            </w:r>
            <w:r>
              <w:rPr>
                <w:rFonts w:ascii="Times New Roman" w:hAnsi="Times New Roman" w:cs="Times New Roman"/>
              </w:rPr>
              <w:t>v</w:t>
            </w:r>
            <w:r w:rsidRPr="00C845F7">
              <w:rPr>
                <w:rFonts w:ascii="Times New Roman" w:hAnsi="Times New Roman" w:cs="Times New Roman"/>
              </w:rPr>
              <w:t>alue</w:t>
            </w:r>
          </w:p>
        </w:tc>
      </w:tr>
      <w:tr w:rsidR="000930F4" w:rsidRPr="00C845F7" w14:paraId="16927032" w14:textId="77777777" w:rsidTr="000930F4">
        <w:tc>
          <w:tcPr>
            <w:tcW w:w="1975" w:type="dxa"/>
          </w:tcPr>
          <w:p w14:paraId="3519A28C" w14:textId="1D590618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PCLM Total</w:t>
            </w:r>
          </w:p>
        </w:tc>
        <w:tc>
          <w:tcPr>
            <w:tcW w:w="1853" w:type="dxa"/>
          </w:tcPr>
          <w:p w14:paraId="337DA9E7" w14:textId="06175495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2057" w:type="dxa"/>
          </w:tcPr>
          <w:p w14:paraId="76EBE2F9" w14:textId="2F7BB57C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31.7</w:t>
            </w:r>
          </w:p>
        </w:tc>
        <w:tc>
          <w:tcPr>
            <w:tcW w:w="1755" w:type="dxa"/>
          </w:tcPr>
          <w:p w14:paraId="185BEF48" w14:textId="48D0ACB0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755" w:type="dxa"/>
          </w:tcPr>
          <w:p w14:paraId="526F656A" w14:textId="6A429BB2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 w:rsidRPr="00C845F7"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75E47AEA" w14:textId="77777777" w:rsidTr="000930F4">
        <w:tc>
          <w:tcPr>
            <w:tcW w:w="1975" w:type="dxa"/>
          </w:tcPr>
          <w:p w14:paraId="0AE6FC18" w14:textId="2039E262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M Avoidance</w:t>
            </w:r>
          </w:p>
        </w:tc>
        <w:tc>
          <w:tcPr>
            <w:tcW w:w="1853" w:type="dxa"/>
          </w:tcPr>
          <w:p w14:paraId="5A61D499" w14:textId="07159EBF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2057" w:type="dxa"/>
          </w:tcPr>
          <w:p w14:paraId="7625CE0A" w14:textId="48765BB5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755" w:type="dxa"/>
          </w:tcPr>
          <w:p w14:paraId="416CB68C" w14:textId="087DC67D" w:rsidR="000930F4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402</w:t>
            </w:r>
          </w:p>
        </w:tc>
        <w:tc>
          <w:tcPr>
            <w:tcW w:w="1755" w:type="dxa"/>
          </w:tcPr>
          <w:p w14:paraId="235E5B62" w14:textId="19F75B0D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425B187B" w14:textId="77777777" w:rsidTr="000930F4">
        <w:tc>
          <w:tcPr>
            <w:tcW w:w="1975" w:type="dxa"/>
          </w:tcPr>
          <w:p w14:paraId="594C6BAD" w14:textId="7EFE7A64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M Hyperarousal</w:t>
            </w:r>
          </w:p>
        </w:tc>
        <w:tc>
          <w:tcPr>
            <w:tcW w:w="1853" w:type="dxa"/>
          </w:tcPr>
          <w:p w14:paraId="63CBB1AC" w14:textId="7E8E840F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6</w:t>
            </w:r>
          </w:p>
        </w:tc>
        <w:tc>
          <w:tcPr>
            <w:tcW w:w="2057" w:type="dxa"/>
          </w:tcPr>
          <w:p w14:paraId="186C0DEC" w14:textId="4FE8725F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755" w:type="dxa"/>
          </w:tcPr>
          <w:p w14:paraId="66F5EAF2" w14:textId="5C346820" w:rsidR="000930F4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362.5</w:t>
            </w:r>
          </w:p>
        </w:tc>
        <w:tc>
          <w:tcPr>
            <w:tcW w:w="1755" w:type="dxa"/>
          </w:tcPr>
          <w:p w14:paraId="045EC292" w14:textId="02A3F4E0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292A17C4" w14:textId="77777777" w:rsidTr="000930F4">
        <w:tc>
          <w:tcPr>
            <w:tcW w:w="1975" w:type="dxa"/>
          </w:tcPr>
          <w:p w14:paraId="3BC6FE6D" w14:textId="7F22F2D9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LM Reexperiencing</w:t>
            </w:r>
          </w:p>
        </w:tc>
        <w:tc>
          <w:tcPr>
            <w:tcW w:w="1853" w:type="dxa"/>
          </w:tcPr>
          <w:p w14:paraId="5C1B69F9" w14:textId="4D2DDCC3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2057" w:type="dxa"/>
          </w:tcPr>
          <w:p w14:paraId="22BD4F26" w14:textId="43708DBC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1755" w:type="dxa"/>
          </w:tcPr>
          <w:p w14:paraId="462AFDFB" w14:textId="618B6EBC" w:rsidR="000930F4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402</w:t>
            </w:r>
          </w:p>
        </w:tc>
        <w:tc>
          <w:tcPr>
            <w:tcW w:w="1755" w:type="dxa"/>
          </w:tcPr>
          <w:p w14:paraId="5392288A" w14:textId="03434141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5AD0C8CB" w14:textId="77777777" w:rsidTr="000930F4">
        <w:tc>
          <w:tcPr>
            <w:tcW w:w="1975" w:type="dxa"/>
          </w:tcPr>
          <w:p w14:paraId="4EDE87AE" w14:textId="76E72336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SI Total </w:t>
            </w:r>
          </w:p>
        </w:tc>
        <w:tc>
          <w:tcPr>
            <w:tcW w:w="1853" w:type="dxa"/>
          </w:tcPr>
          <w:p w14:paraId="4A07F102" w14:textId="7C802194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</w:t>
            </w:r>
          </w:p>
        </w:tc>
        <w:tc>
          <w:tcPr>
            <w:tcW w:w="2057" w:type="dxa"/>
          </w:tcPr>
          <w:p w14:paraId="2DB5A88D" w14:textId="22B3D7A6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755" w:type="dxa"/>
          </w:tcPr>
          <w:p w14:paraId="100FC072" w14:textId="1A3CBD8C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755" w:type="dxa"/>
          </w:tcPr>
          <w:p w14:paraId="2D10065C" w14:textId="3DA2DBA6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13C15B9B" w14:textId="77777777" w:rsidTr="000930F4">
        <w:tc>
          <w:tcPr>
            <w:tcW w:w="1975" w:type="dxa"/>
          </w:tcPr>
          <w:p w14:paraId="16B3F7A1" w14:textId="3B00A65A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I Affective</w:t>
            </w:r>
          </w:p>
        </w:tc>
        <w:tc>
          <w:tcPr>
            <w:tcW w:w="1853" w:type="dxa"/>
          </w:tcPr>
          <w:p w14:paraId="112F93D6" w14:textId="3514101F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057" w:type="dxa"/>
          </w:tcPr>
          <w:p w14:paraId="694742FE" w14:textId="6863FEE3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1755" w:type="dxa"/>
          </w:tcPr>
          <w:p w14:paraId="5FE50C72" w14:textId="44AB4DBB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338</w:t>
            </w:r>
          </w:p>
        </w:tc>
        <w:tc>
          <w:tcPr>
            <w:tcW w:w="1755" w:type="dxa"/>
          </w:tcPr>
          <w:p w14:paraId="6DE20AB3" w14:textId="2FAFB2C8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30AD25DD" w14:textId="77777777" w:rsidTr="000930F4">
        <w:tc>
          <w:tcPr>
            <w:tcW w:w="1975" w:type="dxa"/>
          </w:tcPr>
          <w:p w14:paraId="7BE41668" w14:textId="3E7FC1E6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I Cognitive</w:t>
            </w:r>
          </w:p>
        </w:tc>
        <w:tc>
          <w:tcPr>
            <w:tcW w:w="1853" w:type="dxa"/>
          </w:tcPr>
          <w:p w14:paraId="783C9075" w14:textId="510BCB14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2057" w:type="dxa"/>
          </w:tcPr>
          <w:p w14:paraId="467EE24C" w14:textId="7ABB5ED6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755" w:type="dxa"/>
          </w:tcPr>
          <w:p w14:paraId="3F2E4DC5" w14:textId="0E0ED733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421.5</w:t>
            </w:r>
          </w:p>
        </w:tc>
        <w:tc>
          <w:tcPr>
            <w:tcW w:w="1755" w:type="dxa"/>
          </w:tcPr>
          <w:p w14:paraId="0CBC58F3" w14:textId="5165E299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0930F4" w:rsidRPr="00C845F7" w14:paraId="537416C2" w14:textId="77777777" w:rsidTr="000930F4">
        <w:tc>
          <w:tcPr>
            <w:tcW w:w="1975" w:type="dxa"/>
          </w:tcPr>
          <w:p w14:paraId="3D37298E" w14:textId="51136D8C" w:rsidR="000930F4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I Somatic</w:t>
            </w:r>
          </w:p>
        </w:tc>
        <w:tc>
          <w:tcPr>
            <w:tcW w:w="1853" w:type="dxa"/>
          </w:tcPr>
          <w:p w14:paraId="0841F86B" w14:textId="2E3EDD83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2057" w:type="dxa"/>
          </w:tcPr>
          <w:p w14:paraId="65E3CD74" w14:textId="61EEE2F7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755" w:type="dxa"/>
          </w:tcPr>
          <w:p w14:paraId="6F4DB7E6" w14:textId="2E2E5AC1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 = 302.5</w:t>
            </w:r>
          </w:p>
        </w:tc>
        <w:tc>
          <w:tcPr>
            <w:tcW w:w="1755" w:type="dxa"/>
          </w:tcPr>
          <w:p w14:paraId="1394EDD1" w14:textId="1E325A77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  <w:tr w:rsidR="000930F4" w:rsidRPr="00C845F7" w14:paraId="4DC3F1E2" w14:textId="77777777" w:rsidTr="000930F4">
        <w:tc>
          <w:tcPr>
            <w:tcW w:w="1975" w:type="dxa"/>
          </w:tcPr>
          <w:p w14:paraId="001C208E" w14:textId="56EC4B45" w:rsidR="000930F4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I Vestibular</w:t>
            </w:r>
          </w:p>
        </w:tc>
        <w:tc>
          <w:tcPr>
            <w:tcW w:w="1853" w:type="dxa"/>
          </w:tcPr>
          <w:p w14:paraId="52198EB3" w14:textId="7BC5CD29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2057" w:type="dxa"/>
          </w:tcPr>
          <w:p w14:paraId="39843BD3" w14:textId="11A0D414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55" w:type="dxa"/>
          </w:tcPr>
          <w:p w14:paraId="20F7EADE" w14:textId="76BEDBDD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 = </w:t>
            </w:r>
            <w:r>
              <w:rPr>
                <w:rFonts w:ascii="Times New Roman" w:hAnsi="Times New Roman" w:cs="Times New Roman"/>
              </w:rPr>
              <w:t>358.5</w:t>
            </w:r>
          </w:p>
        </w:tc>
        <w:tc>
          <w:tcPr>
            <w:tcW w:w="1755" w:type="dxa"/>
          </w:tcPr>
          <w:p w14:paraId="61F9F8A0" w14:textId="587F0CF4" w:rsidR="000930F4" w:rsidRPr="00C845F7" w:rsidRDefault="000930F4" w:rsidP="000930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54902467" w14:textId="77777777" w:rsidR="00CB3EC8" w:rsidRDefault="00CB3EC8"/>
    <w:sectPr w:rsidR="00CB3E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5F7"/>
    <w:rsid w:val="00065B84"/>
    <w:rsid w:val="000930F4"/>
    <w:rsid w:val="001253BB"/>
    <w:rsid w:val="00127D43"/>
    <w:rsid w:val="002205DA"/>
    <w:rsid w:val="003475A8"/>
    <w:rsid w:val="00375B2E"/>
    <w:rsid w:val="003A6C3F"/>
    <w:rsid w:val="003B2A49"/>
    <w:rsid w:val="0044502E"/>
    <w:rsid w:val="004D3AF9"/>
    <w:rsid w:val="005002DD"/>
    <w:rsid w:val="00556137"/>
    <w:rsid w:val="00601780"/>
    <w:rsid w:val="006702E3"/>
    <w:rsid w:val="007E62D6"/>
    <w:rsid w:val="00877033"/>
    <w:rsid w:val="0094454C"/>
    <w:rsid w:val="0094733B"/>
    <w:rsid w:val="00AB4DB3"/>
    <w:rsid w:val="00B445E8"/>
    <w:rsid w:val="00C845F7"/>
    <w:rsid w:val="00CB3EC8"/>
    <w:rsid w:val="00DA379D"/>
    <w:rsid w:val="00E8345C"/>
    <w:rsid w:val="00EE3378"/>
    <w:rsid w:val="00F2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710CF"/>
  <w15:chartTrackingRefBased/>
  <w15:docId w15:val="{0F616836-8CDB-B849-A7FB-EF68B236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5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Laura C</dc:creator>
  <cp:keywords/>
  <dc:description/>
  <cp:lastModifiedBy>Jones,Laura C</cp:lastModifiedBy>
  <cp:revision>1</cp:revision>
  <dcterms:created xsi:type="dcterms:W3CDTF">2023-04-02T18:41:00Z</dcterms:created>
  <dcterms:modified xsi:type="dcterms:W3CDTF">2023-04-02T19:26:00Z</dcterms:modified>
</cp:coreProperties>
</file>